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2 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pecimens used in this study</w:t>
      </w:r>
      <w:r>
        <w:rPr>
          <w:rFonts w:cs="Arial" w:ascii="Arial" w:hAnsi="Arial"/>
        </w:rPr>
        <w:t>. Individuals and their corresponding clade assignation and geographic coordinates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179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970"/>
        <w:gridCol w:w="1686"/>
        <w:gridCol w:w="1985"/>
        <w:gridCol w:w="2546"/>
      </w:tblGrid>
      <w:tr>
        <w:trPr>
          <w:trHeight w:val="766" w:hRule="exact"/>
        </w:trPr>
        <w:tc>
          <w:tcPr>
            <w:tcW w:w="2992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val="en-US"/>
              </w:rPr>
              <w:t>Species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val="en-US"/>
              </w:rPr>
              <w:t>Specimen Code</w:t>
            </w:r>
          </w:p>
        </w:tc>
        <w:tc>
          <w:tcPr>
            <w:tcW w:w="1686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val="en-US"/>
              </w:rPr>
              <w:t>Clad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val="en-US"/>
              </w:rPr>
              <w:t>Latitude</w:t>
            </w:r>
          </w:p>
        </w:tc>
        <w:tc>
          <w:tcPr>
            <w:tcW w:w="2546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val="en-US"/>
              </w:rPr>
              <w:t>Longitud</w:t>
            </w:r>
          </w:p>
        </w:tc>
      </w:tr>
      <w:tr>
        <w:trPr>
          <w:trHeight w:val="567" w:hRule="exact"/>
        </w:trPr>
        <w:tc>
          <w:tcPr>
            <w:tcW w:w="2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0"/>
                <w:lang w:val="en-US"/>
              </w:rPr>
              <w:t>Tarentola angustimentalis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9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42503056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8" w:hanging="28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00516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1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4646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56205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2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95179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767878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3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4646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56205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4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30018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02458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5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197721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484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5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51435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003151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5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51435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003151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5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95179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767878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6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30018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02458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7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679871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93198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7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60748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92562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8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60748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92562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40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197721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484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46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197721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484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14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0762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4.308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98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4646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56205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27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95179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767878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73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663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587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73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663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587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5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60748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3.92562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0"/>
                <w:lang w:val="en-US"/>
              </w:rPr>
              <w:t>Tarentola mauritanica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1396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83825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1396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83825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374472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.14984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261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6720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261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6720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3159361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82476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3159361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82476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4158194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480836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816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2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87149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4626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452138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57544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85384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24121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21920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005988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26397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6.934130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186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4.95276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037388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192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037388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192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037388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192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8612222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790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9492638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2060805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9492638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2060805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9492638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2060805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7900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611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244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9844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244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9844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3610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95441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36108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95441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2827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13283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706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7267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70666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726777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9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9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6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9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6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8.55533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0.15076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9.016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0.061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78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11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2368722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0151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236872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0151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46269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02786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0042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.8677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0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0043944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.86726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004291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.867408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0961861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3925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1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6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298922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0672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6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8891361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343508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941858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03368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7479805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02379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77338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02784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30650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95421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995597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235838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58038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914944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309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015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7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619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590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732611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965461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183194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480311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7589111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449069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855722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.89098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88707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925619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4591777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89391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301361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7327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531527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1370277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1849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20741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335055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5130638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2035611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3566805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95843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62325555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020027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28431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6815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9277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1396388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6988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616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3449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9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20962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385469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3.4054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10331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229277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26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229277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26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0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51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6791305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738936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5140194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7628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5140194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7628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8728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29469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87281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29469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3.500097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820922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5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15611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29338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6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261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6720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6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434972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5189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6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43497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5189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6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434972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5189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6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261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6720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27445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3973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14048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13448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156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140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1915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4941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1770611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599436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7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6049555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269069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6049555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2690694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434972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5189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350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2963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403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3687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9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11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0.508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9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8975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4380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9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37619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5904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9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4844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431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59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5299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13919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83025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4599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898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461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9285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0178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8642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2441299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38162511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818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0379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1522797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745064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0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68265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0044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50848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82972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96353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5047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4497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5741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2270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48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0198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1761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5759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5733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4326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5784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1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0611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0063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2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2004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1650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2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5115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0783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2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7087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1819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2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9595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755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2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926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8.5773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7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79708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.429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56361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.0516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7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7223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.00701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9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0983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2.75383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49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44833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.1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52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550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24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68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49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005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68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5550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01594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69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51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025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0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15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3.910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2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43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3.939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2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43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3.939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2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07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3.919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2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07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3.919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5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4218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44833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6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51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025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78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3.9562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8507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5257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862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2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6610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7929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2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5257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862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3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6610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7929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3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6610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7929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3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6610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7929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0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595503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5334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1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595503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5334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3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0894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.860658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4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315011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62558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9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3381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.6526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9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49741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43465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29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52175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34672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39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749578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73844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40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749578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738441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44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313194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861022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1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5.469048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6.02565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57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6.24906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0.42463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6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60817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.87944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66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60817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.87944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7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371681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7865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78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2856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648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0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2954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61475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88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99765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1.8600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54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821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85611111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56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4930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9085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63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2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63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77667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85664722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1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32348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63398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288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371681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2.578653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3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9840806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2.050391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3024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1202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4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3024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1202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85320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20584032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3024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1202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4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3024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1202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5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2724182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31127253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7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7467740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2.3698147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7467740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2.3698147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7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1.7467740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2.3698147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8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3024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12022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18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7320293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020935338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4.11487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22895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4.11487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22895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17259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4432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4.11487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22895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172591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4432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17259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4432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4.11487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22895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3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3.17259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4432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3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3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9600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7110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3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2763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0755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3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72763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0755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4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4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66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4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7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4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66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4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48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166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4666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85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7.60923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0.99311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505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4398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5.9878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506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3.6403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200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511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3.6403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200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514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711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0.508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076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889432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94228574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0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81305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257498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0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01740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13899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70027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991034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4066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63969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7089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5.9731116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8.81305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257498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911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9.97098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6.59562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0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49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5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0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49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5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0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5759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0146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0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49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5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0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0.7514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297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6504066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4.63969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13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494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5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889432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32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19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8894323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32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2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889432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7.94228574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22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7747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61136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889432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32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35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57595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9.014601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4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1.649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8.0157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91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2.30896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14597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09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2.4501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9.2325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100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163878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8.007209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1110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40.1851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17.92660333</w:t>
            </w:r>
          </w:p>
        </w:tc>
      </w:tr>
      <w:tr>
        <w:trPr>
          <w:trHeight w:val="567" w:hRule="exact"/>
        </w:trPr>
        <w:tc>
          <w:tcPr>
            <w:tcW w:w="2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087</w:t>
            </w:r>
          </w:p>
        </w:tc>
        <w:tc>
          <w:tcPr>
            <w:tcW w:w="168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4.90009</w:t>
            </w:r>
          </w:p>
        </w:tc>
        <w:tc>
          <w:tcPr>
            <w:tcW w:w="25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3.59291</w:t>
            </w:r>
          </w:p>
        </w:tc>
      </w:tr>
      <w:tr>
        <w:trPr>
          <w:trHeight w:val="567" w:hRule="exact"/>
        </w:trPr>
        <w:tc>
          <w:tcPr>
            <w:tcW w:w="2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DB3265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Clade 6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32.83479</w:t>
            </w:r>
          </w:p>
        </w:tc>
        <w:tc>
          <w:tcPr>
            <w:tcW w:w="2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0"/>
                <w:lang w:val="en-US"/>
              </w:rPr>
              <w:t>-4.328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  <w:textAlignment w:val="top"/>
    </w:pPr>
    <w:rPr>
      <w:rFonts w:ascii="Times" w:hAnsi="Times" w:cs="Times"/>
      <w:b/>
      <w:bCs/>
      <w:sz w:val="20"/>
      <w:szCs w:val="20"/>
      <w:lang w:val="en-US"/>
    </w:rPr>
  </w:style>
  <w:style w:type="paragraph" w:styleId="Xl64">
    <w:name w:val="xl64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5:38:00Z</dcterms:created>
  <dc:creator>Catarina Rato</dc:creator>
  <dc:description/>
  <cp:keywords/>
  <dc:language>en-US</dc:language>
  <cp:lastModifiedBy>Catarina Rato</cp:lastModifiedBy>
  <dcterms:modified xsi:type="dcterms:W3CDTF">2015-03-25T09:45:00Z</dcterms:modified>
  <cp:revision>6</cp:revision>
  <dc:subject/>
  <dc:title/>
</cp:coreProperties>
</file>